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C5BE0" w14:textId="756DA5E5" w:rsidR="00D52476" w:rsidRDefault="00D52476">
      <w:pPr>
        <w:rPr>
          <w:rFonts w:asciiTheme="minorHAnsi" w:hAnsiTheme="minorHAnsi"/>
          <w:b/>
          <w:sz w:val="24"/>
          <w:szCs w:val="24"/>
        </w:rPr>
      </w:pPr>
    </w:p>
    <w:p w14:paraId="0A823669" w14:textId="77777777" w:rsidR="00D52476" w:rsidRDefault="00D52476">
      <w:pPr>
        <w:rPr>
          <w:rFonts w:asciiTheme="minorHAnsi" w:hAnsiTheme="minorHAnsi"/>
          <w:b/>
          <w:sz w:val="24"/>
          <w:szCs w:val="24"/>
        </w:rPr>
      </w:pPr>
    </w:p>
    <w:p w14:paraId="3C02D6A0" w14:textId="79538A30" w:rsidR="000F6701" w:rsidRPr="003E7612" w:rsidRDefault="00FD12E1" w:rsidP="00616F91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dditional file 1:</w:t>
      </w:r>
      <w:r w:rsidR="000F6701" w:rsidRPr="003E7612">
        <w:rPr>
          <w:rFonts w:asciiTheme="minorHAnsi" w:hAnsiTheme="minorHAnsi"/>
          <w:b/>
          <w:sz w:val="24"/>
          <w:szCs w:val="24"/>
        </w:rPr>
        <w:t xml:space="preserve"> Table</w:t>
      </w:r>
      <w:r w:rsidR="000F6701">
        <w:rPr>
          <w:rFonts w:asciiTheme="minorHAnsi" w:hAnsiTheme="minorHAnsi"/>
          <w:b/>
          <w:sz w:val="24"/>
          <w:szCs w:val="24"/>
        </w:rPr>
        <w:t xml:space="preserve"> </w:t>
      </w:r>
      <w:r>
        <w:rPr>
          <w:rFonts w:asciiTheme="minorHAnsi" w:hAnsiTheme="minorHAnsi"/>
          <w:b/>
          <w:sz w:val="24"/>
          <w:szCs w:val="24"/>
        </w:rPr>
        <w:t>S</w:t>
      </w:r>
      <w:r w:rsidR="000F6701">
        <w:rPr>
          <w:rFonts w:asciiTheme="minorHAnsi" w:hAnsiTheme="minorHAnsi"/>
          <w:b/>
          <w:sz w:val="24"/>
          <w:szCs w:val="24"/>
        </w:rPr>
        <w:t>1</w:t>
      </w:r>
      <w:r>
        <w:rPr>
          <w:rFonts w:asciiTheme="minorHAnsi" w:hAnsiTheme="minorHAnsi"/>
          <w:b/>
          <w:sz w:val="24"/>
          <w:szCs w:val="24"/>
        </w:rPr>
        <w:t>.</w:t>
      </w:r>
      <w:bookmarkStart w:id="0" w:name="_GoBack"/>
      <w:bookmarkEnd w:id="0"/>
      <w:r w:rsidR="000F6701" w:rsidRPr="003E7612">
        <w:rPr>
          <w:rFonts w:asciiTheme="minorHAnsi" w:hAnsiTheme="minorHAnsi"/>
          <w:b/>
          <w:sz w:val="24"/>
          <w:szCs w:val="24"/>
        </w:rPr>
        <w:t xml:space="preserve"> </w:t>
      </w:r>
      <w:r w:rsidR="000F6701">
        <w:rPr>
          <w:rFonts w:asciiTheme="minorHAnsi" w:hAnsiTheme="minorHAnsi"/>
          <w:sz w:val="24"/>
          <w:szCs w:val="24"/>
        </w:rPr>
        <w:t>Number of ovarian cancer samples analysed by histology and stage</w:t>
      </w:r>
      <w:r w:rsidR="00527D7A">
        <w:rPr>
          <w:rFonts w:asciiTheme="minorHAnsi" w:hAnsiTheme="minorHAnsi"/>
          <w:sz w:val="24"/>
          <w:szCs w:val="24"/>
        </w:rPr>
        <w:t>.</w:t>
      </w:r>
    </w:p>
    <w:tbl>
      <w:tblPr>
        <w:tblStyle w:val="TableGrid1"/>
        <w:tblW w:w="10402" w:type="dxa"/>
        <w:tblLayout w:type="fixed"/>
        <w:tblLook w:val="06A0" w:firstRow="1" w:lastRow="0" w:firstColumn="1" w:lastColumn="0" w:noHBand="1" w:noVBand="1"/>
      </w:tblPr>
      <w:tblGrid>
        <w:gridCol w:w="2097"/>
        <w:gridCol w:w="1661"/>
        <w:gridCol w:w="1661"/>
        <w:gridCol w:w="1661"/>
        <w:gridCol w:w="1661"/>
        <w:gridCol w:w="1661"/>
      </w:tblGrid>
      <w:tr w:rsidR="00AB3923" w:rsidRPr="003E7612" w14:paraId="3D58D6F9" w14:textId="77777777" w:rsidTr="00AB3923">
        <w:trPr>
          <w:trHeight w:val="347"/>
        </w:trPr>
        <w:tc>
          <w:tcPr>
            <w:tcW w:w="2097" w:type="dxa"/>
            <w:vMerge w:val="restart"/>
            <w:noWrap/>
            <w:vAlign w:val="center"/>
            <w:hideMark/>
          </w:tcPr>
          <w:p w14:paraId="53F08167" w14:textId="77777777" w:rsidR="00AB3923" w:rsidRPr="0099342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B32398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Histology</w:t>
            </w:r>
          </w:p>
        </w:tc>
        <w:tc>
          <w:tcPr>
            <w:tcW w:w="1661" w:type="dxa"/>
            <w:vAlign w:val="center"/>
          </w:tcPr>
          <w:p w14:paraId="4CA13EFC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HGSOC</w:t>
            </w:r>
          </w:p>
        </w:tc>
        <w:tc>
          <w:tcPr>
            <w:tcW w:w="1661" w:type="dxa"/>
            <w:vAlign w:val="center"/>
          </w:tcPr>
          <w:p w14:paraId="60FA18F8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Endometrioid</w:t>
            </w:r>
          </w:p>
        </w:tc>
        <w:tc>
          <w:tcPr>
            <w:tcW w:w="1661" w:type="dxa"/>
            <w:vAlign w:val="center"/>
          </w:tcPr>
          <w:p w14:paraId="759CD09C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Clear cell</w:t>
            </w:r>
          </w:p>
        </w:tc>
        <w:tc>
          <w:tcPr>
            <w:tcW w:w="1661" w:type="dxa"/>
            <w:vAlign w:val="center"/>
          </w:tcPr>
          <w:p w14:paraId="1BFBEDCE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Mucinous</w:t>
            </w:r>
          </w:p>
        </w:tc>
        <w:tc>
          <w:tcPr>
            <w:tcW w:w="1661" w:type="dxa"/>
          </w:tcPr>
          <w:p w14:paraId="29700468" w14:textId="47CBB146" w:rsidR="00AB3923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LGSOC</w:t>
            </w:r>
          </w:p>
        </w:tc>
      </w:tr>
      <w:tr w:rsidR="00AB3923" w:rsidRPr="003E7612" w14:paraId="434DFE28" w14:textId="77777777" w:rsidTr="00AB3923">
        <w:trPr>
          <w:trHeight w:val="347"/>
        </w:trPr>
        <w:tc>
          <w:tcPr>
            <w:tcW w:w="2097" w:type="dxa"/>
            <w:vMerge/>
            <w:noWrap/>
            <w:vAlign w:val="center"/>
            <w:hideMark/>
          </w:tcPr>
          <w:p w14:paraId="143BEB72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59C437D9" w14:textId="1C749D86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 xml:space="preserve"> 282</w:t>
            </w:r>
          </w:p>
        </w:tc>
        <w:tc>
          <w:tcPr>
            <w:tcW w:w="1661" w:type="dxa"/>
            <w:vAlign w:val="center"/>
          </w:tcPr>
          <w:p w14:paraId="579F6BF4" w14:textId="788C3B62" w:rsidR="00AB3923" w:rsidRPr="003E7612" w:rsidRDefault="00AB3923" w:rsidP="00616F91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61" w:type="dxa"/>
            <w:vAlign w:val="center"/>
          </w:tcPr>
          <w:p w14:paraId="19FD4D9A" w14:textId="01B5C1F3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61" w:type="dxa"/>
            <w:vAlign w:val="center"/>
          </w:tcPr>
          <w:p w14:paraId="2596DE3F" w14:textId="14237A76" w:rsidR="00AB3923" w:rsidRPr="003E7612" w:rsidRDefault="00AB3923" w:rsidP="00616F91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1" w:type="dxa"/>
          </w:tcPr>
          <w:p w14:paraId="6173239E" w14:textId="6C5CAAC9" w:rsidR="00AB3923" w:rsidRDefault="00AB3923" w:rsidP="00616F91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B3923" w:rsidRPr="003E7612" w14:paraId="1E2E2BE2" w14:textId="192A52D8" w:rsidTr="00AB3923">
        <w:trPr>
          <w:trHeight w:val="347"/>
        </w:trPr>
        <w:tc>
          <w:tcPr>
            <w:tcW w:w="2097" w:type="dxa"/>
            <w:vMerge w:val="restart"/>
            <w:noWrap/>
            <w:vAlign w:val="center"/>
          </w:tcPr>
          <w:p w14:paraId="221C0E6A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Stage</w:t>
            </w:r>
          </w:p>
        </w:tc>
        <w:tc>
          <w:tcPr>
            <w:tcW w:w="1661" w:type="dxa"/>
            <w:vAlign w:val="center"/>
          </w:tcPr>
          <w:p w14:paraId="2961AFBB" w14:textId="77777777" w:rsidR="00AB3923" w:rsidRPr="00B3239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B32398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I</w:t>
            </w:r>
          </w:p>
        </w:tc>
        <w:tc>
          <w:tcPr>
            <w:tcW w:w="1661" w:type="dxa"/>
            <w:vAlign w:val="center"/>
          </w:tcPr>
          <w:p w14:paraId="239F6DC1" w14:textId="77777777" w:rsidR="00AB3923" w:rsidRPr="00B3239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B32398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II</w:t>
            </w:r>
          </w:p>
        </w:tc>
        <w:tc>
          <w:tcPr>
            <w:tcW w:w="1661" w:type="dxa"/>
            <w:vAlign w:val="center"/>
          </w:tcPr>
          <w:p w14:paraId="36425044" w14:textId="77777777" w:rsidR="00AB3923" w:rsidRPr="00B3239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B32398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III</w:t>
            </w:r>
          </w:p>
        </w:tc>
        <w:tc>
          <w:tcPr>
            <w:tcW w:w="1661" w:type="dxa"/>
            <w:vAlign w:val="center"/>
          </w:tcPr>
          <w:p w14:paraId="290E21A9" w14:textId="77777777" w:rsidR="00AB3923" w:rsidRPr="00B3239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B32398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IV</w:t>
            </w:r>
          </w:p>
        </w:tc>
        <w:tc>
          <w:tcPr>
            <w:tcW w:w="1661" w:type="dxa"/>
          </w:tcPr>
          <w:p w14:paraId="07B8F845" w14:textId="15DBFBD9" w:rsidR="00AB3923" w:rsidRPr="00B32398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Unknown</w:t>
            </w:r>
          </w:p>
        </w:tc>
      </w:tr>
      <w:tr w:rsidR="00AB3923" w:rsidRPr="003E7612" w14:paraId="78E6BBC7" w14:textId="5E1933B3" w:rsidTr="00AB3923">
        <w:trPr>
          <w:trHeight w:val="207"/>
        </w:trPr>
        <w:tc>
          <w:tcPr>
            <w:tcW w:w="2097" w:type="dxa"/>
            <w:vMerge/>
            <w:noWrap/>
            <w:vAlign w:val="center"/>
            <w:hideMark/>
          </w:tcPr>
          <w:p w14:paraId="6C564E9F" w14:textId="77777777" w:rsidR="00AB3923" w:rsidRPr="003E7612" w:rsidRDefault="00AB3923" w:rsidP="00616F91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46131B94" w14:textId="2D2639F0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61" w:type="dxa"/>
            <w:vAlign w:val="center"/>
          </w:tcPr>
          <w:p w14:paraId="6615D34E" w14:textId="68BA3C52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61" w:type="dxa"/>
            <w:vAlign w:val="center"/>
          </w:tcPr>
          <w:p w14:paraId="6E584FAB" w14:textId="3072C64F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61" w:type="dxa"/>
            <w:vAlign w:val="center"/>
          </w:tcPr>
          <w:p w14:paraId="4CF54862" w14:textId="1C42F44B" w:rsidR="00AB3923" w:rsidRPr="003E7612" w:rsidRDefault="00AB3923" w:rsidP="00AB392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61" w:type="dxa"/>
          </w:tcPr>
          <w:p w14:paraId="07E1428E" w14:textId="0AF0AFF0" w:rsidR="00AB3923" w:rsidRDefault="00AB3923" w:rsidP="00616F91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14:paraId="46BEBBE0" w14:textId="77777777" w:rsidR="000F6701" w:rsidRDefault="000F6701" w:rsidP="00616719">
      <w:pPr>
        <w:spacing w:line="276" w:lineRule="auto"/>
        <w:rPr>
          <w:rFonts w:asciiTheme="minorHAnsi" w:hAnsiTheme="minorHAnsi"/>
          <w:b/>
          <w:sz w:val="24"/>
          <w:szCs w:val="24"/>
        </w:rPr>
      </w:pPr>
    </w:p>
    <w:p w14:paraId="1E3A6083" w14:textId="116CCFB4" w:rsidR="000F6701" w:rsidRPr="00592DD0" w:rsidRDefault="000F6701" w:rsidP="00592DD0">
      <w:pPr>
        <w:spacing w:line="276" w:lineRule="auto"/>
        <w:rPr>
          <w:rFonts w:asciiTheme="minorHAnsi" w:hAnsiTheme="minorHAnsi"/>
          <w:sz w:val="24"/>
          <w:szCs w:val="24"/>
        </w:rPr>
      </w:pPr>
      <w:r w:rsidRPr="00616F91">
        <w:rPr>
          <w:rFonts w:asciiTheme="minorHAnsi" w:hAnsiTheme="minorHAnsi"/>
          <w:sz w:val="24"/>
          <w:szCs w:val="24"/>
        </w:rPr>
        <w:t>HGS</w:t>
      </w:r>
      <w:r w:rsidR="009F7967">
        <w:rPr>
          <w:rFonts w:asciiTheme="minorHAnsi" w:hAnsiTheme="minorHAnsi"/>
          <w:sz w:val="24"/>
          <w:szCs w:val="24"/>
        </w:rPr>
        <w:t>OC</w:t>
      </w:r>
      <w:r w:rsidRPr="00616F91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refers to high grade serous</w:t>
      </w:r>
      <w:r w:rsidR="00AB3923">
        <w:rPr>
          <w:rFonts w:asciiTheme="minorHAnsi" w:hAnsiTheme="minorHAnsi"/>
          <w:sz w:val="24"/>
          <w:szCs w:val="24"/>
        </w:rPr>
        <w:t xml:space="preserve"> ovarian cancer</w:t>
      </w:r>
      <w:r>
        <w:rPr>
          <w:rFonts w:asciiTheme="minorHAnsi" w:hAnsiTheme="minorHAnsi"/>
          <w:sz w:val="24"/>
          <w:szCs w:val="24"/>
        </w:rPr>
        <w:t>, whil</w:t>
      </w:r>
      <w:r w:rsidR="00592DD0">
        <w:rPr>
          <w:rFonts w:asciiTheme="minorHAnsi" w:hAnsiTheme="minorHAnsi"/>
          <w:sz w:val="24"/>
          <w:szCs w:val="24"/>
        </w:rPr>
        <w:t>e</w:t>
      </w:r>
      <w:r>
        <w:rPr>
          <w:rFonts w:asciiTheme="minorHAnsi" w:hAnsiTheme="minorHAnsi"/>
          <w:sz w:val="24"/>
          <w:szCs w:val="24"/>
        </w:rPr>
        <w:t xml:space="preserve"> LGS</w:t>
      </w:r>
      <w:r w:rsidR="009F7967">
        <w:rPr>
          <w:rFonts w:asciiTheme="minorHAnsi" w:hAnsiTheme="minorHAnsi"/>
          <w:sz w:val="24"/>
          <w:szCs w:val="24"/>
        </w:rPr>
        <w:t>OC</w:t>
      </w:r>
      <w:r>
        <w:rPr>
          <w:rFonts w:asciiTheme="minorHAnsi" w:hAnsiTheme="minorHAnsi"/>
          <w:sz w:val="24"/>
          <w:szCs w:val="24"/>
        </w:rPr>
        <w:t xml:space="preserve"> refers to low grade serous</w:t>
      </w:r>
      <w:r w:rsidR="009F7967">
        <w:rPr>
          <w:rFonts w:asciiTheme="minorHAnsi" w:hAnsiTheme="minorHAnsi"/>
          <w:sz w:val="24"/>
          <w:szCs w:val="24"/>
        </w:rPr>
        <w:t xml:space="preserve"> ovarian cancer</w:t>
      </w:r>
      <w:r w:rsidR="00592DD0">
        <w:rPr>
          <w:rFonts w:asciiTheme="minorHAnsi" w:hAnsiTheme="minorHAnsi"/>
          <w:sz w:val="24"/>
          <w:szCs w:val="24"/>
        </w:rPr>
        <w:t>.</w:t>
      </w:r>
    </w:p>
    <w:p w14:paraId="577AF08A" w14:textId="77777777" w:rsidR="00D52476" w:rsidRDefault="00D52476" w:rsidP="00221A06">
      <w:pPr>
        <w:rPr>
          <w:rFonts w:asciiTheme="minorHAnsi" w:hAnsiTheme="minorHAnsi"/>
          <w:b/>
          <w:sz w:val="24"/>
          <w:szCs w:val="24"/>
        </w:rPr>
      </w:pPr>
    </w:p>
    <w:p w14:paraId="7348DB51" w14:textId="77777777" w:rsidR="00D52476" w:rsidRDefault="00D52476" w:rsidP="00221A06">
      <w:pPr>
        <w:rPr>
          <w:rFonts w:asciiTheme="minorHAnsi" w:hAnsiTheme="minorHAnsi"/>
          <w:b/>
          <w:sz w:val="24"/>
          <w:szCs w:val="24"/>
        </w:rPr>
      </w:pPr>
    </w:p>
    <w:p w14:paraId="5E64BE60" w14:textId="77777777" w:rsidR="00D52476" w:rsidRDefault="00D52476" w:rsidP="00221A06">
      <w:pPr>
        <w:rPr>
          <w:rFonts w:asciiTheme="minorHAnsi" w:hAnsiTheme="minorHAnsi"/>
          <w:b/>
          <w:sz w:val="24"/>
          <w:szCs w:val="24"/>
        </w:rPr>
      </w:pPr>
    </w:p>
    <w:p w14:paraId="034DB678" w14:textId="77777777" w:rsidR="000F6701" w:rsidRPr="003E7612" w:rsidRDefault="000F6701" w:rsidP="00221A06">
      <w:pPr>
        <w:rPr>
          <w:rFonts w:asciiTheme="minorHAnsi" w:hAnsiTheme="minorHAnsi"/>
          <w:sz w:val="24"/>
          <w:szCs w:val="24"/>
        </w:rPr>
      </w:pPr>
    </w:p>
    <w:p w14:paraId="575DBB63" w14:textId="77777777" w:rsidR="00A82AC6" w:rsidRDefault="00A82AC6"/>
    <w:sectPr w:rsidR="00A82AC6" w:rsidSect="00F75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C3DCD" w14:textId="77777777" w:rsidR="0010130B" w:rsidRDefault="0010130B" w:rsidP="005213AA">
      <w:pPr>
        <w:spacing w:after="0" w:line="240" w:lineRule="auto"/>
      </w:pPr>
      <w:r>
        <w:separator/>
      </w:r>
    </w:p>
  </w:endnote>
  <w:endnote w:type="continuationSeparator" w:id="0">
    <w:p w14:paraId="7AA886AC" w14:textId="77777777" w:rsidR="0010130B" w:rsidRDefault="0010130B" w:rsidP="0052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AA0960" w14:textId="77777777" w:rsidR="0010130B" w:rsidRDefault="0010130B" w:rsidP="005213AA">
      <w:pPr>
        <w:spacing w:after="0" w:line="240" w:lineRule="auto"/>
      </w:pPr>
      <w:r>
        <w:separator/>
      </w:r>
    </w:p>
  </w:footnote>
  <w:footnote w:type="continuationSeparator" w:id="0">
    <w:p w14:paraId="15321A1F" w14:textId="77777777" w:rsidR="0010130B" w:rsidRDefault="0010130B" w:rsidP="00521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63"/>
  </w:docVars>
  <w:rsids>
    <w:rsidRoot w:val="000F6701"/>
    <w:rsid w:val="00021481"/>
    <w:rsid w:val="00027B11"/>
    <w:rsid w:val="00065F96"/>
    <w:rsid w:val="000B27C0"/>
    <w:rsid w:val="000F6701"/>
    <w:rsid w:val="0010130B"/>
    <w:rsid w:val="001A7DDF"/>
    <w:rsid w:val="001F03EC"/>
    <w:rsid w:val="00312414"/>
    <w:rsid w:val="003130BA"/>
    <w:rsid w:val="00330267"/>
    <w:rsid w:val="00333139"/>
    <w:rsid w:val="00371AAD"/>
    <w:rsid w:val="003724E0"/>
    <w:rsid w:val="00396749"/>
    <w:rsid w:val="003A3BF7"/>
    <w:rsid w:val="004464C1"/>
    <w:rsid w:val="0046109D"/>
    <w:rsid w:val="004D704B"/>
    <w:rsid w:val="004F54AB"/>
    <w:rsid w:val="005213AA"/>
    <w:rsid w:val="00527D7A"/>
    <w:rsid w:val="005332BB"/>
    <w:rsid w:val="00592DD0"/>
    <w:rsid w:val="005A33D1"/>
    <w:rsid w:val="005D335D"/>
    <w:rsid w:val="00606F84"/>
    <w:rsid w:val="00641D76"/>
    <w:rsid w:val="00661933"/>
    <w:rsid w:val="006B395A"/>
    <w:rsid w:val="006C4395"/>
    <w:rsid w:val="00706624"/>
    <w:rsid w:val="00706CE0"/>
    <w:rsid w:val="007338C3"/>
    <w:rsid w:val="0073670C"/>
    <w:rsid w:val="00752A43"/>
    <w:rsid w:val="00775F62"/>
    <w:rsid w:val="00787628"/>
    <w:rsid w:val="007A3C7D"/>
    <w:rsid w:val="00801373"/>
    <w:rsid w:val="00803E2E"/>
    <w:rsid w:val="00831FA4"/>
    <w:rsid w:val="008663BB"/>
    <w:rsid w:val="008942C6"/>
    <w:rsid w:val="008E58EC"/>
    <w:rsid w:val="008F313F"/>
    <w:rsid w:val="008F5A79"/>
    <w:rsid w:val="009403B5"/>
    <w:rsid w:val="009C7371"/>
    <w:rsid w:val="009D7E02"/>
    <w:rsid w:val="009E1474"/>
    <w:rsid w:val="009F7967"/>
    <w:rsid w:val="00A63BE7"/>
    <w:rsid w:val="00A67B05"/>
    <w:rsid w:val="00A761EF"/>
    <w:rsid w:val="00A82AC6"/>
    <w:rsid w:val="00A84E5A"/>
    <w:rsid w:val="00A86FBE"/>
    <w:rsid w:val="00AB14C9"/>
    <w:rsid w:val="00AB3923"/>
    <w:rsid w:val="00AF0CB5"/>
    <w:rsid w:val="00B17B1B"/>
    <w:rsid w:val="00B32398"/>
    <w:rsid w:val="00B67B11"/>
    <w:rsid w:val="00B700A4"/>
    <w:rsid w:val="00B74AB3"/>
    <w:rsid w:val="00C953F4"/>
    <w:rsid w:val="00CA2548"/>
    <w:rsid w:val="00CF513D"/>
    <w:rsid w:val="00D07745"/>
    <w:rsid w:val="00D52476"/>
    <w:rsid w:val="00DF0F66"/>
    <w:rsid w:val="00E07A25"/>
    <w:rsid w:val="00E82B39"/>
    <w:rsid w:val="00EA40A5"/>
    <w:rsid w:val="00F2526F"/>
    <w:rsid w:val="00F30B6F"/>
    <w:rsid w:val="00F9081E"/>
    <w:rsid w:val="00F91310"/>
    <w:rsid w:val="00FD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9C4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0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701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701"/>
    <w:pPr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701"/>
    <w:pPr>
      <w:spacing w:line="276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70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F243E" w:themeColor="tex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701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6701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F6701"/>
    <w:rPr>
      <w:rFonts w:ascii="Times New Roman" w:hAnsi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F6701"/>
    <w:rPr>
      <w:rFonts w:ascii="Times New Roman" w:eastAsiaTheme="majorEastAsia" w:hAnsi="Times New Roman" w:cstheme="majorBidi"/>
      <w:b/>
      <w:bCs/>
      <w:iCs/>
      <w:color w:val="0F243E" w:themeColor="tex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F670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6701"/>
    <w:pPr>
      <w:spacing w:after="0" w:line="240" w:lineRule="auto"/>
      <w:jc w:val="both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0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01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F670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3026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A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AA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0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701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701"/>
    <w:pPr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701"/>
    <w:pPr>
      <w:spacing w:line="276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70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F243E" w:themeColor="tex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701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6701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F6701"/>
    <w:rPr>
      <w:rFonts w:ascii="Times New Roman" w:hAnsi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F6701"/>
    <w:rPr>
      <w:rFonts w:ascii="Times New Roman" w:eastAsiaTheme="majorEastAsia" w:hAnsi="Times New Roman" w:cstheme="majorBidi"/>
      <w:b/>
      <w:bCs/>
      <w:iCs/>
      <w:color w:val="0F243E" w:themeColor="tex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F670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6701"/>
    <w:pPr>
      <w:spacing w:after="0" w:line="240" w:lineRule="auto"/>
      <w:jc w:val="both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0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01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F670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3026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A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A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505BD6FE-56F4-4BE8-AB7D-9C506A0B061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6</Words>
  <Characters>271</Characters>
  <Application>Microsoft Office Word</Application>
  <DocSecurity>0</DocSecurity>
  <Lines>3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i Xintaropoulou</dc:creator>
  <cp:lastModifiedBy>JVILLAHERMOSA</cp:lastModifiedBy>
  <cp:revision>10</cp:revision>
  <dcterms:created xsi:type="dcterms:W3CDTF">2017-10-19T10:21:00Z</dcterms:created>
  <dcterms:modified xsi:type="dcterms:W3CDTF">2018-05-2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bb12caf-c091-4031-9ecf-7303bda2c916</vt:lpwstr>
  </property>
  <property fmtid="{D5CDD505-2E9C-101B-9397-08002B2CF9AE}" pid="3" name="bjSaver">
    <vt:lpwstr>H9O01FcU/ehM2tQOJO3SfZixa0xzu/bX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866961126</vt:i4>
  </property>
  <property fmtid="{D5CDD505-2E9C-101B-9397-08002B2CF9AE}" pid="8" name="_NewReviewCycle">
    <vt:lpwstr/>
  </property>
  <property fmtid="{D5CDD505-2E9C-101B-9397-08002B2CF9AE}" pid="9" name="_EmailSubject">
    <vt:lpwstr> Proposed BMC Cancer manuscript </vt:lpwstr>
  </property>
  <property fmtid="{D5CDD505-2E9C-101B-9397-08002B2CF9AE}" pid="10" name="_AuthorEmail">
    <vt:lpwstr>alan.wise@merck.com</vt:lpwstr>
  </property>
  <property fmtid="{D5CDD505-2E9C-101B-9397-08002B2CF9AE}" pid="11" name="_AuthorEmailDisplayName">
    <vt:lpwstr>Wise, Alan</vt:lpwstr>
  </property>
  <property fmtid="{D5CDD505-2E9C-101B-9397-08002B2CF9AE}" pid="12" name="_ReviewingToolsShownOnce">
    <vt:lpwstr/>
  </property>
</Properties>
</file>